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69C82" w14:textId="16CCC060" w:rsidR="006E7E21" w:rsidRPr="00161BAE" w:rsidRDefault="00AD06DF" w:rsidP="00AD06D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773FE">
        <w:rPr>
          <w:rFonts w:ascii="Times New Roman" w:hAnsi="Times New Roman" w:cs="Times New Roman"/>
          <w:b/>
          <w:caps/>
          <w:sz w:val="24"/>
        </w:rPr>
        <w:t>Table</w:t>
      </w:r>
      <w:r w:rsidRPr="00AD06DF">
        <w:rPr>
          <w:rFonts w:ascii="Times New Roman" w:hAnsi="Times New Roman" w:cs="Times New Roman"/>
          <w:b/>
          <w:sz w:val="24"/>
        </w:rPr>
        <w:t xml:space="preserve"> S</w:t>
      </w:r>
      <w:r w:rsidR="006D7C0F">
        <w:rPr>
          <w:rFonts w:ascii="Times New Roman" w:hAnsi="Times New Roman" w:cs="Times New Roman"/>
          <w:b/>
          <w:sz w:val="24"/>
        </w:rPr>
        <w:t>3</w:t>
      </w:r>
      <w:r w:rsidR="004773FE">
        <w:rPr>
          <w:rFonts w:ascii="Times New Roman" w:hAnsi="Times New Roman" w:cs="Times New Roman"/>
          <w:b/>
          <w:sz w:val="24"/>
        </w:rPr>
        <w:t xml:space="preserve"> |</w:t>
      </w:r>
      <w:r w:rsidRPr="00161BA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D083D" w:rsidRPr="00161BAE">
        <w:rPr>
          <w:rFonts w:ascii="Times New Roman" w:hAnsi="Times New Roman" w:cs="Times New Roman"/>
          <w:sz w:val="24"/>
        </w:rPr>
        <w:t>UniFrac</w:t>
      </w:r>
      <w:proofErr w:type="spellEnd"/>
      <w:r w:rsidR="008D083D" w:rsidRPr="00161BAE">
        <w:rPr>
          <w:rFonts w:ascii="Times New Roman" w:hAnsi="Times New Roman" w:cs="Times New Roman"/>
          <w:sz w:val="24"/>
        </w:rPr>
        <w:t xml:space="preserve"> analyses of ammonia-oxidizing archaea (AOA) and ammonia-oxidizing bacteria (AOB) community structures</w:t>
      </w:r>
    </w:p>
    <w:tbl>
      <w:tblPr>
        <w:tblW w:w="9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3118"/>
        <w:gridCol w:w="1260"/>
        <w:gridCol w:w="1280"/>
        <w:gridCol w:w="240"/>
        <w:gridCol w:w="1180"/>
        <w:gridCol w:w="1180"/>
      </w:tblGrid>
      <w:tr w:rsidR="00356BB6" w:rsidRPr="00AD06DF" w14:paraId="407F236B" w14:textId="77777777" w:rsidTr="00D147BD">
        <w:trPr>
          <w:trHeight w:val="567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CBB" w14:textId="0817766E" w:rsidR="00356BB6" w:rsidRPr="00AD06DF" w:rsidRDefault="00356BB6" w:rsidP="00AD06DF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AAF53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Groups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D3B3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Unweighte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DFC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4BDD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Weighted</w:t>
            </w:r>
          </w:p>
        </w:tc>
      </w:tr>
      <w:tr w:rsidR="00356BB6" w:rsidRPr="00AD06DF" w14:paraId="573F5AB8" w14:textId="77777777" w:rsidTr="00D147BD">
        <w:trPr>
          <w:trHeight w:val="567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9A4F" w14:textId="124CD828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2ABC1" w14:textId="77777777" w:rsidR="00356BB6" w:rsidRPr="00AD06DF" w:rsidRDefault="00356BB6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3E9E7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proofErr w:type="spellStart"/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UniFrac</w:t>
            </w:r>
            <w:proofErr w:type="spellEnd"/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 dista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EDC8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lang w:eastAsia="ja-JP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C13D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801C1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proofErr w:type="spellStart"/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UniFrac</w:t>
            </w:r>
            <w:proofErr w:type="spellEnd"/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 dis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EC40" w14:textId="77777777" w:rsidR="00356BB6" w:rsidRPr="00AD06DF" w:rsidRDefault="00356BB6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lang w:eastAsia="ja-JP"/>
              </w:rPr>
              <w:t>p</w:t>
            </w:r>
          </w:p>
        </w:tc>
      </w:tr>
      <w:tr w:rsidR="00AD06DF" w:rsidRPr="00AD06DF" w14:paraId="05CF32C5" w14:textId="77777777" w:rsidTr="00D147BD">
        <w:trPr>
          <w:trHeight w:val="567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2E45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AO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658" w14:textId="02F4FA8A" w:rsidR="00AD06DF" w:rsidRPr="00AD06DF" w:rsidRDefault="00D147BD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-0day vs. Control</w:t>
            </w:r>
            <w:r w:rsidR="00AD06DF"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088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B73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.4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152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D8F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776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621AE482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6E6E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B03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 PHH-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F0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216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.4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B8C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45F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A8A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7A964F1B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27CB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50C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 DCD-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5014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FD7C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.4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F4E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455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849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239EA728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AD8D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170" w14:textId="5879A0C0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PHH-14day vs. </w:t>
            </w:r>
            <w:r w:rsidR="00D147B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D147BD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8DD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272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.4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949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F8B0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262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3206BFA6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5CEF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787" w14:textId="732FE662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DCD-14day vs. </w:t>
            </w:r>
            <w:r w:rsidR="00D147B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D147BD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38E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C7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.3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3F7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4F4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D48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7126150C" w14:textId="77777777" w:rsidTr="00D147BD">
        <w:trPr>
          <w:trHeight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CF6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20C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78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987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534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878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F80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AD06DF" w:rsidRPr="00AD06DF" w14:paraId="67882363" w14:textId="77777777" w:rsidTr="00D147BD">
        <w:trPr>
          <w:trHeight w:val="567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26C5D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AO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CAB" w14:textId="71B20D7D" w:rsidR="00AD06DF" w:rsidRPr="00AD06DF" w:rsidRDefault="00D147BD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AD06DF"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day vs.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AD06DF"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0A4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939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3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ACA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B02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3B57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131C2F5D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2824D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F0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 PHH-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89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07F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910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0E79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129F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4452EE84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1AED8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6D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 DCD-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2B4D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ED5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6DF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054C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57F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2C7AB085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50E94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853" w14:textId="40D1EAED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PHH-14day vs. </w:t>
            </w:r>
            <w:r w:rsidR="00D147B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D147BD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9B6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1A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1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EE0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A72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813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  <w:tr w:rsidR="00AD06DF" w:rsidRPr="00AD06DF" w14:paraId="79C6AB94" w14:textId="77777777" w:rsidTr="00D147BD">
        <w:trPr>
          <w:trHeight w:val="56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299F5" w14:textId="77777777" w:rsidR="00AD06DF" w:rsidRPr="00AD06DF" w:rsidRDefault="00AD06DF" w:rsidP="00AD06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3C53" w14:textId="152FB580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DCD-14day vs. </w:t>
            </w:r>
            <w:r w:rsidR="00D147B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D147BD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FA6B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B289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8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1F8A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CEF1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DD47" w14:textId="77777777" w:rsidR="00AD06DF" w:rsidRPr="00AD06DF" w:rsidRDefault="00AD06DF" w:rsidP="00AD06D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AD06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>&lt;0.0010</w:t>
            </w:r>
          </w:p>
        </w:tc>
      </w:tr>
    </w:tbl>
    <w:p w14:paraId="5AD424AD" w14:textId="63A50AFD" w:rsidR="00E17581" w:rsidRPr="008E6CE0" w:rsidRDefault="00E17581" w:rsidP="000C145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E6CE0">
        <w:rPr>
          <w:rFonts w:ascii="Times New Roman" w:hAnsi="Times New Roman" w:cs="Times New Roman"/>
          <w:sz w:val="24"/>
        </w:rPr>
        <w:t xml:space="preserve">The </w:t>
      </w:r>
      <w:r w:rsidRPr="008E6CE0">
        <w:rPr>
          <w:rFonts w:ascii="Times New Roman" w:hAnsi="Times New Roman" w:cs="Times New Roman"/>
          <w:i/>
          <w:sz w:val="24"/>
        </w:rPr>
        <w:t>p</w:t>
      </w:r>
      <w:r w:rsidRPr="008E6CE0">
        <w:rPr>
          <w:rFonts w:ascii="Times New Roman" w:hAnsi="Times New Roman" w:cs="Times New Roman"/>
          <w:sz w:val="24"/>
        </w:rPr>
        <w:t xml:space="preserve"> value</w:t>
      </w:r>
      <w:r>
        <w:rPr>
          <w:rFonts w:ascii="Times New Roman" w:hAnsi="Times New Roman" w:cs="Times New Roman"/>
          <w:sz w:val="24"/>
        </w:rPr>
        <w:t>s</w:t>
      </w:r>
      <w:r w:rsidRPr="008E6CE0">
        <w:rPr>
          <w:rFonts w:ascii="Times New Roman" w:hAnsi="Times New Roman" w:cs="Times New Roman"/>
          <w:sz w:val="24"/>
        </w:rPr>
        <w:t xml:space="preserve"> &lt; 0.05 are in bold.</w:t>
      </w:r>
    </w:p>
    <w:p w14:paraId="28B1E51A" w14:textId="102E9CEB" w:rsidR="00895B5D" w:rsidRDefault="00895B5D" w:rsidP="0024765C">
      <w:pPr>
        <w:widowControl/>
        <w:jc w:val="left"/>
        <w:rPr>
          <w:rFonts w:ascii="Times New Roman" w:hAnsi="Times New Roman" w:cs="Times New Roman"/>
          <w:sz w:val="22"/>
          <w:lang w:eastAsia="ja-JP"/>
        </w:rPr>
      </w:pPr>
      <w:bookmarkStart w:id="0" w:name="_GoBack"/>
      <w:bookmarkEnd w:id="0"/>
    </w:p>
    <w:sectPr w:rsidR="00895B5D" w:rsidSect="009746C3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F0697" w14:textId="77777777" w:rsidR="00956944" w:rsidRDefault="00956944" w:rsidP="0060089C">
      <w:r>
        <w:separator/>
      </w:r>
    </w:p>
  </w:endnote>
  <w:endnote w:type="continuationSeparator" w:id="0">
    <w:p w14:paraId="01D3451A" w14:textId="77777777" w:rsidR="00956944" w:rsidRDefault="00956944" w:rsidP="0060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9847" w14:textId="77777777" w:rsidR="00CA2068" w:rsidRDefault="00CA20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833BB" w14:textId="77777777" w:rsidR="00956944" w:rsidRDefault="00956944" w:rsidP="0060089C">
      <w:r>
        <w:separator/>
      </w:r>
    </w:p>
  </w:footnote>
  <w:footnote w:type="continuationSeparator" w:id="0">
    <w:p w14:paraId="2D35E5C9" w14:textId="77777777" w:rsidR="00956944" w:rsidRDefault="00956944" w:rsidP="00600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11"/>
    <w:rsid w:val="0000428C"/>
    <w:rsid w:val="000058F4"/>
    <w:rsid w:val="000369F0"/>
    <w:rsid w:val="000443DB"/>
    <w:rsid w:val="00053A4B"/>
    <w:rsid w:val="00054AF8"/>
    <w:rsid w:val="00054B9E"/>
    <w:rsid w:val="00056526"/>
    <w:rsid w:val="000702AA"/>
    <w:rsid w:val="00086004"/>
    <w:rsid w:val="000A57DF"/>
    <w:rsid w:val="000A590A"/>
    <w:rsid w:val="000B45D1"/>
    <w:rsid w:val="000B5B59"/>
    <w:rsid w:val="000C145E"/>
    <w:rsid w:val="000C17D3"/>
    <w:rsid w:val="000C2892"/>
    <w:rsid w:val="000C4EC2"/>
    <w:rsid w:val="000C56C8"/>
    <w:rsid w:val="000D5261"/>
    <w:rsid w:val="000D5C38"/>
    <w:rsid w:val="000F025A"/>
    <w:rsid w:val="000F1ECF"/>
    <w:rsid w:val="000F2DDF"/>
    <w:rsid w:val="001005E2"/>
    <w:rsid w:val="00102208"/>
    <w:rsid w:val="00131B6F"/>
    <w:rsid w:val="00145650"/>
    <w:rsid w:val="00147340"/>
    <w:rsid w:val="001504E0"/>
    <w:rsid w:val="001578A7"/>
    <w:rsid w:val="00161BAE"/>
    <w:rsid w:val="0016547A"/>
    <w:rsid w:val="00172849"/>
    <w:rsid w:val="001736DD"/>
    <w:rsid w:val="001747D3"/>
    <w:rsid w:val="00183964"/>
    <w:rsid w:val="001925C6"/>
    <w:rsid w:val="00197380"/>
    <w:rsid w:val="001A4725"/>
    <w:rsid w:val="001B0F2B"/>
    <w:rsid w:val="001B1EBB"/>
    <w:rsid w:val="001C626B"/>
    <w:rsid w:val="001D1D21"/>
    <w:rsid w:val="001D6687"/>
    <w:rsid w:val="001E7497"/>
    <w:rsid w:val="001F449F"/>
    <w:rsid w:val="00211166"/>
    <w:rsid w:val="00214300"/>
    <w:rsid w:val="002168B2"/>
    <w:rsid w:val="00231502"/>
    <w:rsid w:val="002352D2"/>
    <w:rsid w:val="00243E2A"/>
    <w:rsid w:val="0024765C"/>
    <w:rsid w:val="00252AA4"/>
    <w:rsid w:val="002620C7"/>
    <w:rsid w:val="00265027"/>
    <w:rsid w:val="002739C4"/>
    <w:rsid w:val="00275DA8"/>
    <w:rsid w:val="002819E7"/>
    <w:rsid w:val="00291DA5"/>
    <w:rsid w:val="002A5BF1"/>
    <w:rsid w:val="002C59B6"/>
    <w:rsid w:val="002D58D7"/>
    <w:rsid w:val="002E3CC0"/>
    <w:rsid w:val="002E63F2"/>
    <w:rsid w:val="002F1434"/>
    <w:rsid w:val="002F5DF5"/>
    <w:rsid w:val="00302591"/>
    <w:rsid w:val="0030314C"/>
    <w:rsid w:val="00313A29"/>
    <w:rsid w:val="003177E5"/>
    <w:rsid w:val="003179CD"/>
    <w:rsid w:val="00322575"/>
    <w:rsid w:val="00333874"/>
    <w:rsid w:val="00356BB6"/>
    <w:rsid w:val="00375BF0"/>
    <w:rsid w:val="003765B2"/>
    <w:rsid w:val="00383C6A"/>
    <w:rsid w:val="0039036C"/>
    <w:rsid w:val="003947F5"/>
    <w:rsid w:val="00395F54"/>
    <w:rsid w:val="003A405A"/>
    <w:rsid w:val="003B36A9"/>
    <w:rsid w:val="003C7083"/>
    <w:rsid w:val="003D4D5E"/>
    <w:rsid w:val="003E0AD8"/>
    <w:rsid w:val="003E38E6"/>
    <w:rsid w:val="003E5338"/>
    <w:rsid w:val="003E5820"/>
    <w:rsid w:val="003F3185"/>
    <w:rsid w:val="003F5E95"/>
    <w:rsid w:val="0042793D"/>
    <w:rsid w:val="00442D35"/>
    <w:rsid w:val="0044576E"/>
    <w:rsid w:val="00452537"/>
    <w:rsid w:val="00452798"/>
    <w:rsid w:val="004678AE"/>
    <w:rsid w:val="004770BC"/>
    <w:rsid w:val="004773FE"/>
    <w:rsid w:val="004803C7"/>
    <w:rsid w:val="00493D92"/>
    <w:rsid w:val="00494A4E"/>
    <w:rsid w:val="004967B5"/>
    <w:rsid w:val="004A41B5"/>
    <w:rsid w:val="004C1C87"/>
    <w:rsid w:val="004C3355"/>
    <w:rsid w:val="004D014E"/>
    <w:rsid w:val="004D4CEC"/>
    <w:rsid w:val="004D4F27"/>
    <w:rsid w:val="004D65F9"/>
    <w:rsid w:val="0050161B"/>
    <w:rsid w:val="00503CE6"/>
    <w:rsid w:val="00520AB4"/>
    <w:rsid w:val="005408A2"/>
    <w:rsid w:val="005478F7"/>
    <w:rsid w:val="0055083C"/>
    <w:rsid w:val="00553BF5"/>
    <w:rsid w:val="00577025"/>
    <w:rsid w:val="005C214E"/>
    <w:rsid w:val="005C4D0D"/>
    <w:rsid w:val="005C6D1C"/>
    <w:rsid w:val="005F22E5"/>
    <w:rsid w:val="005F7A2E"/>
    <w:rsid w:val="0060089C"/>
    <w:rsid w:val="006155E1"/>
    <w:rsid w:val="006257E5"/>
    <w:rsid w:val="006268A5"/>
    <w:rsid w:val="006272B7"/>
    <w:rsid w:val="00633BE4"/>
    <w:rsid w:val="00636399"/>
    <w:rsid w:val="0063654D"/>
    <w:rsid w:val="0063655D"/>
    <w:rsid w:val="00641A70"/>
    <w:rsid w:val="006513B5"/>
    <w:rsid w:val="00657DCA"/>
    <w:rsid w:val="006663C1"/>
    <w:rsid w:val="00670AC5"/>
    <w:rsid w:val="00696B8C"/>
    <w:rsid w:val="006A13D5"/>
    <w:rsid w:val="006B348E"/>
    <w:rsid w:val="006B3DF3"/>
    <w:rsid w:val="006B7812"/>
    <w:rsid w:val="006C5075"/>
    <w:rsid w:val="006C53C3"/>
    <w:rsid w:val="006D170A"/>
    <w:rsid w:val="006D6A26"/>
    <w:rsid w:val="006D7C0F"/>
    <w:rsid w:val="006E077D"/>
    <w:rsid w:val="006E0CA0"/>
    <w:rsid w:val="006E7E21"/>
    <w:rsid w:val="006F58AA"/>
    <w:rsid w:val="006F5D6C"/>
    <w:rsid w:val="007071B2"/>
    <w:rsid w:val="00725933"/>
    <w:rsid w:val="0072681B"/>
    <w:rsid w:val="0073035F"/>
    <w:rsid w:val="00732D9B"/>
    <w:rsid w:val="00741E8D"/>
    <w:rsid w:val="00774CDF"/>
    <w:rsid w:val="007753C3"/>
    <w:rsid w:val="0078067E"/>
    <w:rsid w:val="00785C72"/>
    <w:rsid w:val="00786A2B"/>
    <w:rsid w:val="007922B4"/>
    <w:rsid w:val="0079467C"/>
    <w:rsid w:val="00797133"/>
    <w:rsid w:val="00797BB0"/>
    <w:rsid w:val="007A41C9"/>
    <w:rsid w:val="007E552F"/>
    <w:rsid w:val="007F795F"/>
    <w:rsid w:val="00800EA3"/>
    <w:rsid w:val="00815DA9"/>
    <w:rsid w:val="00837A18"/>
    <w:rsid w:val="0086747E"/>
    <w:rsid w:val="00880FF0"/>
    <w:rsid w:val="008834DB"/>
    <w:rsid w:val="0088665F"/>
    <w:rsid w:val="00894D19"/>
    <w:rsid w:val="00895B5D"/>
    <w:rsid w:val="008A3956"/>
    <w:rsid w:val="008B242A"/>
    <w:rsid w:val="008B7BAF"/>
    <w:rsid w:val="008C35F8"/>
    <w:rsid w:val="008D083D"/>
    <w:rsid w:val="008D4AB3"/>
    <w:rsid w:val="008E14DD"/>
    <w:rsid w:val="008E460F"/>
    <w:rsid w:val="008E65D0"/>
    <w:rsid w:val="008E6796"/>
    <w:rsid w:val="008E6B73"/>
    <w:rsid w:val="008E6CE0"/>
    <w:rsid w:val="009065BC"/>
    <w:rsid w:val="00914991"/>
    <w:rsid w:val="00931C36"/>
    <w:rsid w:val="00936926"/>
    <w:rsid w:val="009449A4"/>
    <w:rsid w:val="00954ECA"/>
    <w:rsid w:val="00956944"/>
    <w:rsid w:val="00964C17"/>
    <w:rsid w:val="00966D10"/>
    <w:rsid w:val="00970878"/>
    <w:rsid w:val="00972C4F"/>
    <w:rsid w:val="009746C3"/>
    <w:rsid w:val="009763AA"/>
    <w:rsid w:val="00977493"/>
    <w:rsid w:val="00984757"/>
    <w:rsid w:val="00990883"/>
    <w:rsid w:val="009A14C6"/>
    <w:rsid w:val="009A27AD"/>
    <w:rsid w:val="009B3565"/>
    <w:rsid w:val="009C2DA0"/>
    <w:rsid w:val="009C400B"/>
    <w:rsid w:val="009C73B6"/>
    <w:rsid w:val="009D74A0"/>
    <w:rsid w:val="009E602B"/>
    <w:rsid w:val="009F1585"/>
    <w:rsid w:val="009F5D63"/>
    <w:rsid w:val="009F6665"/>
    <w:rsid w:val="00A148DB"/>
    <w:rsid w:val="00A230D1"/>
    <w:rsid w:val="00A262EA"/>
    <w:rsid w:val="00A3137F"/>
    <w:rsid w:val="00A3565F"/>
    <w:rsid w:val="00A42E42"/>
    <w:rsid w:val="00A717D4"/>
    <w:rsid w:val="00A72C25"/>
    <w:rsid w:val="00A74BA2"/>
    <w:rsid w:val="00A8530C"/>
    <w:rsid w:val="00A92182"/>
    <w:rsid w:val="00A92973"/>
    <w:rsid w:val="00A92FEA"/>
    <w:rsid w:val="00A93EA9"/>
    <w:rsid w:val="00AB305F"/>
    <w:rsid w:val="00AC01C0"/>
    <w:rsid w:val="00AC7453"/>
    <w:rsid w:val="00AD0378"/>
    <w:rsid w:val="00AD06DF"/>
    <w:rsid w:val="00AD2EB3"/>
    <w:rsid w:val="00AD5E80"/>
    <w:rsid w:val="00AF4A6C"/>
    <w:rsid w:val="00B2366B"/>
    <w:rsid w:val="00B24343"/>
    <w:rsid w:val="00B27F0A"/>
    <w:rsid w:val="00B30E4A"/>
    <w:rsid w:val="00B53C69"/>
    <w:rsid w:val="00B73D67"/>
    <w:rsid w:val="00B7554A"/>
    <w:rsid w:val="00B80B39"/>
    <w:rsid w:val="00B82BAD"/>
    <w:rsid w:val="00B8501B"/>
    <w:rsid w:val="00B903CC"/>
    <w:rsid w:val="00B9266C"/>
    <w:rsid w:val="00B92B7F"/>
    <w:rsid w:val="00B94BFB"/>
    <w:rsid w:val="00BA05BF"/>
    <w:rsid w:val="00BB3D86"/>
    <w:rsid w:val="00BC3C46"/>
    <w:rsid w:val="00BD020D"/>
    <w:rsid w:val="00BD5A01"/>
    <w:rsid w:val="00BE3EAA"/>
    <w:rsid w:val="00BF2833"/>
    <w:rsid w:val="00C06D91"/>
    <w:rsid w:val="00C07599"/>
    <w:rsid w:val="00C305B1"/>
    <w:rsid w:val="00C45AFF"/>
    <w:rsid w:val="00C51F16"/>
    <w:rsid w:val="00C6388A"/>
    <w:rsid w:val="00C80749"/>
    <w:rsid w:val="00C94E10"/>
    <w:rsid w:val="00CA2068"/>
    <w:rsid w:val="00CA4EB6"/>
    <w:rsid w:val="00CA5D1A"/>
    <w:rsid w:val="00CC41AC"/>
    <w:rsid w:val="00CC4616"/>
    <w:rsid w:val="00CD235C"/>
    <w:rsid w:val="00CD61E4"/>
    <w:rsid w:val="00D1441D"/>
    <w:rsid w:val="00D147BD"/>
    <w:rsid w:val="00D16BB2"/>
    <w:rsid w:val="00D36486"/>
    <w:rsid w:val="00D40A3F"/>
    <w:rsid w:val="00D41116"/>
    <w:rsid w:val="00D52E5B"/>
    <w:rsid w:val="00D533BD"/>
    <w:rsid w:val="00D53403"/>
    <w:rsid w:val="00D63CEF"/>
    <w:rsid w:val="00D63F0F"/>
    <w:rsid w:val="00D65D72"/>
    <w:rsid w:val="00D67BEC"/>
    <w:rsid w:val="00D703CD"/>
    <w:rsid w:val="00D77BCF"/>
    <w:rsid w:val="00D77D48"/>
    <w:rsid w:val="00D95EE2"/>
    <w:rsid w:val="00DA08EE"/>
    <w:rsid w:val="00DB02E9"/>
    <w:rsid w:val="00DC0511"/>
    <w:rsid w:val="00DC1F7A"/>
    <w:rsid w:val="00DC64CA"/>
    <w:rsid w:val="00DC69AD"/>
    <w:rsid w:val="00DD7C80"/>
    <w:rsid w:val="00DD7EB9"/>
    <w:rsid w:val="00DE07B4"/>
    <w:rsid w:val="00DF1073"/>
    <w:rsid w:val="00DF4762"/>
    <w:rsid w:val="00DF73E1"/>
    <w:rsid w:val="00E06515"/>
    <w:rsid w:val="00E14DA7"/>
    <w:rsid w:val="00E167B2"/>
    <w:rsid w:val="00E17581"/>
    <w:rsid w:val="00E325B4"/>
    <w:rsid w:val="00E551EC"/>
    <w:rsid w:val="00E55B01"/>
    <w:rsid w:val="00E55F70"/>
    <w:rsid w:val="00E56B3B"/>
    <w:rsid w:val="00E57F60"/>
    <w:rsid w:val="00E750C5"/>
    <w:rsid w:val="00E75DA5"/>
    <w:rsid w:val="00E810A4"/>
    <w:rsid w:val="00E81A3D"/>
    <w:rsid w:val="00E93F94"/>
    <w:rsid w:val="00E94EE1"/>
    <w:rsid w:val="00E95B82"/>
    <w:rsid w:val="00E971DF"/>
    <w:rsid w:val="00EB4392"/>
    <w:rsid w:val="00EB69EE"/>
    <w:rsid w:val="00EC55B8"/>
    <w:rsid w:val="00EC6411"/>
    <w:rsid w:val="00ED58A1"/>
    <w:rsid w:val="00ED788F"/>
    <w:rsid w:val="00EE20A9"/>
    <w:rsid w:val="00EE6BFA"/>
    <w:rsid w:val="00EF156B"/>
    <w:rsid w:val="00F10274"/>
    <w:rsid w:val="00F12332"/>
    <w:rsid w:val="00F24A66"/>
    <w:rsid w:val="00F26728"/>
    <w:rsid w:val="00F30A83"/>
    <w:rsid w:val="00F415E6"/>
    <w:rsid w:val="00F501C8"/>
    <w:rsid w:val="00F50C68"/>
    <w:rsid w:val="00F65182"/>
    <w:rsid w:val="00F706AB"/>
    <w:rsid w:val="00F70E07"/>
    <w:rsid w:val="00F70F45"/>
    <w:rsid w:val="00F71154"/>
    <w:rsid w:val="00F80820"/>
    <w:rsid w:val="00F91A10"/>
    <w:rsid w:val="00F91C77"/>
    <w:rsid w:val="00FB0E70"/>
    <w:rsid w:val="00FC2829"/>
    <w:rsid w:val="00FC2D6D"/>
    <w:rsid w:val="00FC7602"/>
    <w:rsid w:val="00FE6DB3"/>
    <w:rsid w:val="00FE6DC4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040EA"/>
  <w15:docId w15:val="{79FC4E29-AB7F-444E-A732-47B8333D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00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008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A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1A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A42E42"/>
  </w:style>
  <w:style w:type="paragraph" w:styleId="aa">
    <w:name w:val="List Paragraph"/>
    <w:basedOn w:val="a"/>
    <w:uiPriority w:val="34"/>
    <w:qFormat/>
    <w:rsid w:val="008E6CE0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D4111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4111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411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111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1116"/>
    <w:rPr>
      <w:b/>
      <w:bCs/>
    </w:rPr>
  </w:style>
  <w:style w:type="character" w:styleId="af0">
    <w:name w:val="Hyperlink"/>
    <w:basedOn w:val="a0"/>
    <w:uiPriority w:val="99"/>
    <w:unhideWhenUsed/>
    <w:rsid w:val="00B92B7F"/>
    <w:rPr>
      <w:color w:val="0563C1" w:themeColor="hyperlink"/>
      <w:u w:val="single"/>
    </w:rPr>
  </w:style>
  <w:style w:type="character" w:styleId="af1">
    <w:name w:val="Mention"/>
    <w:basedOn w:val="a0"/>
    <w:uiPriority w:val="99"/>
    <w:semiHidden/>
    <w:unhideWhenUsed/>
    <w:rsid w:val="00B92B7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7F3990E2-8FD7-405C-BA3B-500C5656863D}"/>
</file>

<file path=customXml/itemProps2.xml><?xml version="1.0" encoding="utf-8"?>
<ds:datastoreItem xmlns:ds="http://schemas.openxmlformats.org/officeDocument/2006/customXml" ds:itemID="{687D4727-1491-465F-BE7E-91FB6689A9AB}"/>
</file>

<file path=customXml/itemProps3.xml><?xml version="1.0" encoding="utf-8"?>
<ds:datastoreItem xmlns:ds="http://schemas.openxmlformats.org/officeDocument/2006/customXml" ds:itemID="{49EE621B-3F9D-4378-B25F-FE9479D9E15A}"/>
</file>

<file path=customXml/itemProps4.xml><?xml version="1.0" encoding="utf-8"?>
<ds:datastoreItem xmlns:ds="http://schemas.openxmlformats.org/officeDocument/2006/customXml" ds:itemID="{6A97A4CE-AE28-4E75-91AB-02A4F5DCF5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njie</dc:creator>
  <cp:keywords/>
  <dc:description/>
  <cp:lastModifiedBy>Daily</cp:lastModifiedBy>
  <cp:revision>5</cp:revision>
  <cp:lastPrinted>2017-07-26T01:08:00Z</cp:lastPrinted>
  <dcterms:created xsi:type="dcterms:W3CDTF">2017-08-01T02:20:00Z</dcterms:created>
  <dcterms:modified xsi:type="dcterms:W3CDTF">2017-08-0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